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1D798D">
      <w:pPr>
        <w:spacing w:line="480" w:lineRule="auto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 w:themeColor="text1"/>
          <w:spacing w:val="1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 w:themeColor="text1"/>
          <w:spacing w:val="1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upplemental-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 w:themeColor="text1"/>
          <w:spacing w:val="1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Main Instruments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 w:themeColor="text1"/>
          <w:spacing w:val="1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bookmarkEnd w:id="0"/>
    <w:p w14:paraId="0A847113">
      <w:pPr>
        <w:spacing w:line="480" w:lineRule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 w:themeColor="text1"/>
          <w:spacing w:val="1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 w:themeColor="text1"/>
          <w:spacing w:val="1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68025 Brain Stereotaxic Apparatus, 90-102 Handheld Cranial Drill, Shenzhen RWD Life Science Co., Ltd.; Microdialysis System, including CMA120 Awake Animal Activity Device, Harvard PUMP11 ELITE Microinjection Pump, CMA/470 Low-Temperature Automatic Sample Collector, CMA/12 Probe (membrane length 4 mm, membrane diameter 0.5 mm, cutoff 6 kD), and cannula, CMA, Sweden; S-501 High-Performance Liquid Chromatography System, SYKAM, Germany; RF-20AXL Fluorescence Detector, Shimadzu, Japan; Eclipse AAA Fluorescence Detection Column (4.6 mm × 150 mm, 5 μm), Agilent, USA; arium 61316 Reverse Osmosis Pure Water System, BP211D One-Hundred-Thousandth Electronic Balance, PB-21 pH Meter, Sartorius, Germany; Milli-Q Ultrapure Water System, Millipore, USA; 0.22 μm Microporous Membranes for Aqueous and Organic Phases, Tianjin Jinteng Experimental Equipment Co., Ltd.</w:t>
      </w:r>
    </w:p>
    <w:p w14:paraId="4DF36855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5243CF"/>
    <w:rsid w:val="245243CF"/>
    <w:rsid w:val="46FB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783</Characters>
  <Lines>0</Lines>
  <Paragraphs>0</Paragraphs>
  <TotalTime>0</TotalTime>
  <ScaleCrop>false</ScaleCrop>
  <LinksUpToDate>false</LinksUpToDate>
  <CharactersWithSpaces>89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13:07:00Z</dcterms:created>
  <dc:creator>vivi</dc:creator>
  <cp:lastModifiedBy>vivi</cp:lastModifiedBy>
  <dcterms:modified xsi:type="dcterms:W3CDTF">2025-08-11T14:4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0AA4BF5476C48D7AED982E491D58D75_11</vt:lpwstr>
  </property>
  <property fmtid="{D5CDD505-2E9C-101B-9397-08002B2CF9AE}" pid="4" name="KSOTemplateDocerSaveRecord">
    <vt:lpwstr>eyJoZGlkIjoiNjllMTQ1N2NiYWJhNmE3MmJmNjczYjE3MmE0Mzc5ZDEiLCJ1c2VySWQiOiI0NTY2NTY0OTcifQ==</vt:lpwstr>
  </property>
</Properties>
</file>